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00" w:type="dxa"/>
        <w:tblLook w:val="04A0" w:firstRow="1" w:lastRow="0" w:firstColumn="1" w:lastColumn="0" w:noHBand="0" w:noVBand="1"/>
      </w:tblPr>
      <w:tblGrid>
        <w:gridCol w:w="11700"/>
        <w:gridCol w:w="1300"/>
      </w:tblGrid>
      <w:tr w:rsidR="00DB7F97" w:rsidRPr="0023617D" w14:paraId="13018157" w14:textId="77777777" w:rsidTr="00D53FBD">
        <w:trPr>
          <w:trHeight w:val="320"/>
        </w:trPr>
        <w:tc>
          <w:tcPr>
            <w:tcW w:w="1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1E27" w14:textId="77777777" w:rsidR="00DB7F97" w:rsidRDefault="00DB7F97" w:rsidP="00D53FB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3617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ry Figure. DC Cohort HIV Clinic Service Changes throughout the COVID-19 Pandemic Waves </w:t>
            </w:r>
          </w:p>
          <w:p w14:paraId="28A5C32B" w14:textId="77777777" w:rsidR="00DB7F97" w:rsidRPr="0023617D" w:rsidRDefault="00DB7F97" w:rsidP="00D53FB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3617D">
              <w:rPr>
                <w:rFonts w:ascii="Calibri" w:eastAsia="Times New Roman" w:hAnsi="Calibri" w:cs="Calibri"/>
                <w:b/>
                <w:bCs/>
                <w:color w:val="000000"/>
              </w:rPr>
              <w:t>2, 3 and 4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0BFA" w14:textId="77777777" w:rsidR="00DB7F97" w:rsidRPr="0023617D" w:rsidRDefault="00DB7F97" w:rsidP="00D53FBD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</w:tbl>
    <w:p w14:paraId="3BCBA279" w14:textId="7B1FC71D" w:rsidR="00DB7F97" w:rsidRDefault="00DB7F97" w:rsidP="00DB7F97"/>
    <w:p w14:paraId="06067900" w14:textId="13867126" w:rsidR="008E5477" w:rsidRDefault="002F6987" w:rsidP="00DB7F97">
      <w:r>
        <w:rPr>
          <w:noProof/>
        </w:rPr>
        <w:drawing>
          <wp:inline distT="0" distB="0" distL="0" distR="0" wp14:anchorId="11060241" wp14:editId="2971F310">
            <wp:extent cx="5943600" cy="3244215"/>
            <wp:effectExtent l="0" t="0" r="0" b="0"/>
            <wp:docPr id="4" name="Picture 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F8B75" w14:textId="1485DA61" w:rsidR="002F6987" w:rsidRDefault="002F6987" w:rsidP="00DB7F97"/>
    <w:p w14:paraId="6E176AAA" w14:textId="5053062F" w:rsidR="002F6987" w:rsidRDefault="002F6987" w:rsidP="00DB7F97">
      <w:r>
        <w:rPr>
          <w:noProof/>
        </w:rPr>
        <w:drawing>
          <wp:inline distT="0" distB="0" distL="0" distR="0" wp14:anchorId="6DDD7239" wp14:editId="47061B52">
            <wp:extent cx="5943600" cy="3007995"/>
            <wp:effectExtent l="0" t="0" r="0" b="1905"/>
            <wp:docPr id="5" name="Picture 5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abl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0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11A69" w14:textId="3CFEDFBF" w:rsidR="002F6987" w:rsidRDefault="002F6987" w:rsidP="00DB7F97"/>
    <w:p w14:paraId="18DA85AB" w14:textId="3F0506A3" w:rsidR="002F6987" w:rsidRDefault="002F6987" w:rsidP="00DB7F97">
      <w:r>
        <w:rPr>
          <w:noProof/>
        </w:rPr>
        <w:lastRenderedPageBreak/>
        <w:drawing>
          <wp:inline distT="0" distB="0" distL="0" distR="0" wp14:anchorId="3EDC7248" wp14:editId="1CC1D0A4">
            <wp:extent cx="5943600" cy="2918460"/>
            <wp:effectExtent l="0" t="0" r="0" b="2540"/>
            <wp:docPr id="6" name="Picture 6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picture containing graphical user interfac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1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F6987" w:rsidSect="00E73E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F97"/>
    <w:rsid w:val="002F6987"/>
    <w:rsid w:val="00DB7F97"/>
    <w:rsid w:val="00E53D3C"/>
    <w:rsid w:val="00E7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92982A"/>
  <w15:chartTrackingRefBased/>
  <w15:docId w15:val="{3BE56137-C3ED-DB46-96A5-B092CD0DA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Barish</dc:creator>
  <cp:keywords/>
  <dc:description/>
  <cp:lastModifiedBy>Nikki Barish</cp:lastModifiedBy>
  <cp:revision>2</cp:revision>
  <dcterms:created xsi:type="dcterms:W3CDTF">2022-08-04T17:26:00Z</dcterms:created>
  <dcterms:modified xsi:type="dcterms:W3CDTF">2022-08-05T17:57:00Z</dcterms:modified>
</cp:coreProperties>
</file>